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C4E0B" w14:textId="490C6721" w:rsidR="009E3106" w:rsidRDefault="00157388" w:rsidP="006160A2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</w:t>
      </w:r>
      <w:r w:rsidR="00092705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S1 </w:t>
      </w:r>
      <w:bookmarkStart w:id="1" w:name="OLE_LINK93"/>
      <w:bookmarkStart w:id="2" w:name="OLE_LINK94"/>
      <w:r w:rsidR="009E3106" w:rsidRPr="009E3106">
        <w:rPr>
          <w:rFonts w:ascii="Times New Roman" w:hAnsi="Times New Roman" w:cs="Times New Roman"/>
        </w:rPr>
        <w:t>HMMER3.0 profile of the GHs doma</w:t>
      </w:r>
      <w:r w:rsidR="009E3106">
        <w:rPr>
          <w:rFonts w:ascii="Times New Roman" w:hAnsi="Times New Roman" w:cs="Times New Roman" w:hint="eastAsia"/>
        </w:rPr>
        <w:t>in</w:t>
      </w:r>
      <w:bookmarkEnd w:id="1"/>
      <w:bookmarkEnd w:id="2"/>
    </w:p>
    <w:tbl>
      <w:tblPr>
        <w:tblW w:w="8048" w:type="dxa"/>
        <w:tblLook w:val="04A0" w:firstRow="1" w:lastRow="0" w:firstColumn="1" w:lastColumn="0" w:noHBand="0" w:noVBand="1"/>
      </w:tblPr>
      <w:tblGrid>
        <w:gridCol w:w="2665"/>
        <w:gridCol w:w="5383"/>
      </w:tblGrid>
      <w:tr w:rsidR="009E3106" w:rsidRPr="009E3106" w14:paraId="703FEF53" w14:textId="77777777" w:rsidTr="00B64ED1">
        <w:trPr>
          <w:trHeight w:val="272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8D5C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5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C57D" w14:textId="15F9253A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H module</w:t>
            </w:r>
          </w:p>
        </w:tc>
      </w:tr>
      <w:tr w:rsidR="009E3106" w:rsidRPr="009E3106" w14:paraId="3A913618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35B7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A357" w14:textId="28E0B316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0703.2</w:t>
            </w:r>
            <w:r w:rsidR="006523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E3106" w:rsidRPr="009E3106" w14:paraId="3CA16ACC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95D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1C09" w14:textId="1F10BB69" w:rsidR="009E3106" w:rsidRPr="009E3106" w:rsidRDefault="006523E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3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2056.19</w:t>
            </w:r>
          </w:p>
        </w:tc>
      </w:tr>
      <w:tr w:rsidR="009E3106" w:rsidRPr="009E3106" w14:paraId="4E36D6C7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F2AC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6CCD" w14:textId="5B2F3225" w:rsidR="009E3106" w:rsidRPr="009E3106" w:rsidRDefault="006523E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3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0723.24</w:t>
            </w:r>
          </w:p>
        </w:tc>
      </w:tr>
      <w:tr w:rsidR="009E3106" w:rsidRPr="009E3106" w14:paraId="6F0D2A13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761F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5754" w14:textId="21349D1D" w:rsidR="009E3106" w:rsidRPr="009E3106" w:rsidRDefault="006523E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3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0722.24</w:t>
            </w:r>
          </w:p>
        </w:tc>
      </w:tr>
      <w:tr w:rsidR="009E3106" w:rsidRPr="009E3106" w14:paraId="1A86FF84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FEB4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3D80" w14:textId="20C9A31D" w:rsidR="009E3106" w:rsidRPr="009E3106" w:rsidRDefault="006523E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3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0332.21</w:t>
            </w:r>
          </w:p>
        </w:tc>
      </w:tr>
      <w:tr w:rsidR="009E3106" w:rsidRPr="009E3106" w14:paraId="26D5D376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E47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73E5" w14:textId="28AB4477" w:rsidR="009E3106" w:rsidRPr="009E3106" w:rsidRDefault="006523E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3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0704.31</w:t>
            </w:r>
          </w:p>
        </w:tc>
      </w:tr>
      <w:tr w:rsidR="009E3106" w:rsidRPr="009E3106" w14:paraId="5869631A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2357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9C4" w14:textId="0FF89A8D" w:rsidR="009E3106" w:rsidRPr="009E3106" w:rsidRDefault="006523E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3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0182.22</w:t>
            </w:r>
          </w:p>
        </w:tc>
      </w:tr>
      <w:tr w:rsidR="009E3106" w:rsidRPr="009E3106" w14:paraId="43C03C36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08C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AE7A" w14:textId="1971821D" w:rsidR="009E3106" w:rsidRPr="009E3106" w:rsidRDefault="006523E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3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16499.8</w:t>
            </w:r>
          </w:p>
        </w:tc>
      </w:tr>
      <w:tr w:rsidR="009E3106" w:rsidRPr="009E3106" w14:paraId="356920C5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BECE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C0D8" w14:textId="5BA80FD7" w:rsidR="009E3106" w:rsidRPr="009E3106" w:rsidRDefault="004E3E2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3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1055.29</w:t>
            </w:r>
          </w:p>
        </w:tc>
      </w:tr>
      <w:tr w:rsidR="009E3106" w:rsidRPr="009E3106" w14:paraId="23946488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FA9D" w14:textId="77777777" w:rsidR="009E3106" w:rsidRPr="009E3106" w:rsidRDefault="009E3106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1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12BB" w14:textId="341BF635" w:rsidR="009E3106" w:rsidRPr="009E3106" w:rsidRDefault="004E3E2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3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1532.23</w:t>
            </w:r>
          </w:p>
        </w:tc>
      </w:tr>
      <w:tr w:rsidR="004E3E23" w:rsidRPr="009E3106" w14:paraId="7D27119F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1DA9" w14:textId="73DFE067" w:rsidR="004E3E23" w:rsidRPr="009E3106" w:rsidRDefault="004E3E2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8EC0" w14:textId="18EE6C14" w:rsidR="004E3E23" w:rsidRPr="004E3E23" w:rsidRDefault="004E3E2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3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3663.17</w:t>
            </w:r>
          </w:p>
        </w:tc>
      </w:tr>
      <w:tr w:rsidR="004E3E23" w:rsidRPr="009E3106" w14:paraId="1080A331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9DF6" w14:textId="1072F494" w:rsidR="004E3E23" w:rsidRPr="009E3106" w:rsidRDefault="004E3E2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D2A4" w14:textId="4B390E20" w:rsidR="004E3E23" w:rsidRPr="004E3E23" w:rsidRDefault="004E3E2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3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3537.16</w:t>
            </w:r>
          </w:p>
        </w:tc>
      </w:tr>
      <w:tr w:rsidR="009E3106" w:rsidRPr="009E3106" w14:paraId="0A0A0E47" w14:textId="77777777" w:rsidTr="00B64ED1">
        <w:trPr>
          <w:trHeight w:val="272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6BA8" w14:textId="01870853" w:rsidR="009E3106" w:rsidRPr="009E3106" w:rsidRDefault="004E3E2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D2FC" w14:textId="5C26361A" w:rsidR="009E3106" w:rsidRPr="009E3106" w:rsidRDefault="004E3E23" w:rsidP="009E31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3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   PF04041.16</w:t>
            </w:r>
          </w:p>
        </w:tc>
      </w:tr>
    </w:tbl>
    <w:p w14:paraId="6509BEF6" w14:textId="77777777" w:rsidR="004F2FF6" w:rsidRPr="009E3106" w:rsidRDefault="004F2FF6" w:rsidP="009E3106">
      <w:pPr>
        <w:jc w:val="center"/>
        <w:rPr>
          <w:b/>
        </w:rPr>
      </w:pPr>
    </w:p>
    <w:sectPr w:rsidR="004F2FF6" w:rsidRPr="009E3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F18E0" w14:textId="77777777" w:rsidR="00B2030C" w:rsidRDefault="00B2030C" w:rsidP="009E3106">
      <w:r>
        <w:separator/>
      </w:r>
    </w:p>
  </w:endnote>
  <w:endnote w:type="continuationSeparator" w:id="0">
    <w:p w14:paraId="502FF65B" w14:textId="77777777" w:rsidR="00B2030C" w:rsidRDefault="00B2030C" w:rsidP="009E3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184D8" w14:textId="77777777" w:rsidR="00B2030C" w:rsidRDefault="00B2030C" w:rsidP="009E3106">
      <w:r>
        <w:separator/>
      </w:r>
    </w:p>
  </w:footnote>
  <w:footnote w:type="continuationSeparator" w:id="0">
    <w:p w14:paraId="056272C9" w14:textId="77777777" w:rsidR="00B2030C" w:rsidRDefault="00B2030C" w:rsidP="009E3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AC0"/>
    <w:rsid w:val="00092705"/>
    <w:rsid w:val="00157388"/>
    <w:rsid w:val="00463DC2"/>
    <w:rsid w:val="004E3E23"/>
    <w:rsid w:val="004F2FF6"/>
    <w:rsid w:val="00596C98"/>
    <w:rsid w:val="006160A2"/>
    <w:rsid w:val="006523E3"/>
    <w:rsid w:val="007A5B99"/>
    <w:rsid w:val="007F67AD"/>
    <w:rsid w:val="0081446F"/>
    <w:rsid w:val="009718D8"/>
    <w:rsid w:val="009E3106"/>
    <w:rsid w:val="00AD732B"/>
    <w:rsid w:val="00AF17D6"/>
    <w:rsid w:val="00B2030C"/>
    <w:rsid w:val="00B64ED1"/>
    <w:rsid w:val="00B82B77"/>
    <w:rsid w:val="00DE4816"/>
    <w:rsid w:val="00E177F3"/>
    <w:rsid w:val="00EE4629"/>
    <w:rsid w:val="00EF2AC0"/>
    <w:rsid w:val="00FA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EFD1C"/>
  <w15:chartTrackingRefBased/>
  <w15:docId w15:val="{6ABD2E34-EEB1-47EE-8562-3F6055F8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31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1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1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</dc:creator>
  <cp:keywords/>
  <dc:description/>
  <cp:lastModifiedBy>Jasmine</cp:lastModifiedBy>
  <cp:revision>4</cp:revision>
  <dcterms:created xsi:type="dcterms:W3CDTF">2023-05-15T05:49:00Z</dcterms:created>
  <dcterms:modified xsi:type="dcterms:W3CDTF">2023-05-16T09:26:00Z</dcterms:modified>
</cp:coreProperties>
</file>